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846" w:rsidRDefault="00EB2846" w:rsidP="00EB2846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:rsidR="00EB2846" w:rsidRPr="00755D74" w:rsidRDefault="00EB2846" w:rsidP="00EB2846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s-419"/>
        </w:rPr>
      </w:pPr>
      <w:r w:rsidRPr="00755D74">
        <w:rPr>
          <w:rFonts w:ascii="Times New Roman" w:eastAsia="Arial" w:hAnsi="Times New Roman" w:cs="Times New Roman"/>
          <w:b/>
          <w:sz w:val="24"/>
          <w:szCs w:val="24"/>
          <w:lang w:val="en-US"/>
        </w:rPr>
        <w:t>Table 1</w:t>
      </w:r>
      <w:r w:rsidRPr="00755D7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- Morphological and morphometric parameters of </w:t>
      </w:r>
      <w:r w:rsidR="00291747" w:rsidRPr="00755D7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four </w:t>
      </w:r>
      <w:proofErr w:type="spellStart"/>
      <w:r w:rsidR="00291747" w:rsidRPr="00755D74">
        <w:rPr>
          <w:rFonts w:ascii="Times New Roman" w:eastAsia="Arial" w:hAnsi="Times New Roman" w:cs="Times New Roman"/>
          <w:sz w:val="24"/>
          <w:szCs w:val="24"/>
          <w:lang w:val="en-US"/>
        </w:rPr>
        <w:t>anisakids</w:t>
      </w:r>
      <w:proofErr w:type="spellEnd"/>
      <w:r w:rsidR="00291747" w:rsidRPr="00755D74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55D7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ollected from </w:t>
      </w:r>
      <w:r w:rsidR="00003FC4" w:rsidRPr="00755D7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a dwarf sperm whale </w:t>
      </w:r>
      <w:r w:rsidRPr="00755D7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in the state of </w:t>
      </w:r>
      <w:proofErr w:type="spellStart"/>
      <w:r w:rsidRPr="00755D74">
        <w:rPr>
          <w:rFonts w:ascii="Times New Roman" w:eastAsia="Arial" w:hAnsi="Times New Roman" w:cs="Times New Roman"/>
          <w:sz w:val="24"/>
          <w:szCs w:val="24"/>
          <w:lang w:val="en-US"/>
        </w:rPr>
        <w:t>Pará</w:t>
      </w:r>
      <w:proofErr w:type="spellEnd"/>
      <w:r w:rsidRPr="00755D74">
        <w:rPr>
          <w:rFonts w:ascii="Times New Roman" w:eastAsia="Arial" w:hAnsi="Times New Roman" w:cs="Times New Roman"/>
          <w:sz w:val="24"/>
          <w:szCs w:val="24"/>
          <w:lang w:val="en-US"/>
        </w:rPr>
        <w:t>/Brazil</w:t>
      </w:r>
      <w:r w:rsidR="00740B79" w:rsidRPr="00755D7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</w:t>
      </w:r>
      <w:r w:rsidR="00755D74" w:rsidRPr="00755D74">
        <w:rPr>
          <w:rFonts w:ascii="Times New Roman" w:eastAsia="Arial" w:hAnsi="Times New Roman" w:cs="Times New Roman"/>
          <w:sz w:val="24"/>
          <w:szCs w:val="24"/>
          <w:lang w:val="en-US"/>
        </w:rPr>
        <w:t>M</w:t>
      </w:r>
      <w:r w:rsidR="00A77B9F">
        <w:rPr>
          <w:rFonts w:ascii="Times New Roman" w:eastAsia="Arial" w:hAnsi="Times New Roman" w:cs="Times New Roman"/>
          <w:sz w:val="24"/>
          <w:szCs w:val="24"/>
          <w:lang w:val="es-419"/>
        </w:rPr>
        <w:t>ean m</w:t>
      </w:r>
      <w:proofErr w:type="spellStart"/>
      <w:r w:rsidR="00755D74" w:rsidRPr="00755D74">
        <w:rPr>
          <w:rFonts w:ascii="Times New Roman" w:eastAsia="Arial" w:hAnsi="Times New Roman" w:cs="Times New Roman"/>
          <w:sz w:val="24"/>
          <w:szCs w:val="24"/>
          <w:lang w:val="en-US"/>
        </w:rPr>
        <w:t>easurements</w:t>
      </w:r>
      <w:proofErr w:type="spellEnd"/>
      <w:r w:rsidR="00755D74" w:rsidRPr="00755D7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755D74" w:rsidRPr="00755D74">
        <w:rPr>
          <w:rFonts w:ascii="Times New Roman" w:eastAsia="Arial" w:hAnsi="Times New Roman" w:cs="Times New Roman"/>
          <w:sz w:val="24"/>
          <w:szCs w:val="24"/>
          <w:lang w:val="en-US"/>
        </w:rPr>
        <w:t>millimetres</w:t>
      </w:r>
      <w:proofErr w:type="spellEnd"/>
      <w:r w:rsidR="00755D74" w:rsidRPr="00755D7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and range between parentheses</w:t>
      </w:r>
    </w:p>
    <w:tbl>
      <w:tblPr>
        <w:tblStyle w:val="Tablanormal4"/>
        <w:tblW w:w="9034" w:type="dxa"/>
        <w:tblLook w:val="04A0" w:firstRow="1" w:lastRow="0" w:firstColumn="1" w:lastColumn="0" w:noHBand="0" w:noVBand="1"/>
      </w:tblPr>
      <w:tblGrid>
        <w:gridCol w:w="2127"/>
        <w:gridCol w:w="1616"/>
        <w:gridCol w:w="1360"/>
        <w:gridCol w:w="1380"/>
        <w:gridCol w:w="1275"/>
        <w:gridCol w:w="1276"/>
      </w:tblGrid>
      <w:tr w:rsidR="0001076E" w:rsidRPr="00755D74" w:rsidTr="004D1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Pseudoterranova</w:t>
            </w:r>
            <w:proofErr w:type="spellEnd"/>
          </w:p>
          <w:p w:rsidR="001365F3" w:rsidRPr="00755D74" w:rsidRDefault="001365F3" w:rsidP="000107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s-419" w:eastAsia="es-PE"/>
              </w:rPr>
              <w:t>(n=10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Anisakis</w:t>
            </w:r>
            <w:proofErr w:type="spellEnd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 M1</w:t>
            </w:r>
            <w:r w:rsidR="001365F3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 xml:space="preserve"> </w:t>
            </w:r>
            <w:r w:rsidR="001365F3" w:rsidRPr="00755D74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s-419" w:eastAsia="es-PE"/>
              </w:rPr>
              <w:t>(n=10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Anisakis</w:t>
            </w:r>
            <w:proofErr w:type="spellEnd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 M2</w:t>
            </w:r>
            <w:r w:rsidR="001365F3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 xml:space="preserve"> </w:t>
            </w:r>
            <w:r w:rsidR="001365F3" w:rsidRPr="00755D74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s-419" w:eastAsia="es-PE"/>
              </w:rPr>
              <w:t>(n=10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65F3" w:rsidRPr="00755D74" w:rsidRDefault="001468F9" w:rsidP="000107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Skrjiabinisakis</w:t>
            </w:r>
            <w:proofErr w:type="spellEnd"/>
            <w:r w:rsidR="0001076E" w:rsidRPr="00755D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 xml:space="preserve"> </w:t>
            </w:r>
            <w:proofErr w:type="spellStart"/>
            <w:r w:rsidR="0001076E" w:rsidRPr="00755D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paggiae</w:t>
            </w:r>
            <w:proofErr w:type="spellEnd"/>
          </w:p>
          <w:p w:rsidR="0001076E" w:rsidRPr="00755D74" w:rsidRDefault="001365F3" w:rsidP="000107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s-419" w:eastAsia="es-PE"/>
              </w:rPr>
              <w:t>(n=20)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 xml:space="preserve">     </w:t>
            </w:r>
          </w:p>
        </w:tc>
      </w:tr>
      <w:tr w:rsidR="0001076E" w:rsidRPr="00755D74" w:rsidTr="004D1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Parameters</w:t>
            </w:r>
            <w:proofErr w:type="spellEnd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L4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L4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L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dult</w:t>
            </w:r>
            <w:proofErr w:type="spellEnd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dult</w:t>
            </w:r>
            <w:proofErr w:type="spellEnd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male</w:t>
            </w:r>
            <w:proofErr w:type="spellEnd"/>
          </w:p>
        </w:tc>
      </w:tr>
      <w:tr w:rsidR="0001076E" w:rsidRPr="00755D74" w:rsidTr="004D119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3E4187" w:rsidP="0001076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Body</w:t>
            </w:r>
            <w:proofErr w:type="spellEnd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length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4 (10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26)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9 (17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7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0 (14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24)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6A6A26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19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6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1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6A6A26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19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7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0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</w:tr>
      <w:tr w:rsidR="0001076E" w:rsidRPr="00755D74" w:rsidTr="004D1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419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Deirids</w:t>
            </w:r>
            <w:proofErr w:type="spellEnd"/>
            <w:r w:rsidR="004D1191"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419" w:eastAsia="es-PE"/>
              </w:rPr>
              <w:t xml:space="preserve"> to anterior end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bsent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bsent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3 (0.2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0.4)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bsen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bsent</w:t>
            </w:r>
            <w:proofErr w:type="spellEnd"/>
          </w:p>
        </w:tc>
      </w:tr>
      <w:tr w:rsidR="0001076E" w:rsidRPr="00755D74" w:rsidTr="004D119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:rsidR="0001076E" w:rsidRPr="00755D74" w:rsidRDefault="003E4187" w:rsidP="0001076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Esophagus</w:t>
            </w:r>
            <w:proofErr w:type="spellEnd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length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.5 (1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2)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.8 (0.9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</w:t>
            </w:r>
            <w:r w:rsidR="003161E0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.0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) 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.6 (1.0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2.0)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1.9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.7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.1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1.9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.7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.0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</w:tr>
      <w:tr w:rsidR="0001076E" w:rsidRPr="00755D74" w:rsidTr="004D1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:rsidR="0001076E" w:rsidRPr="00755D74" w:rsidRDefault="003E4187" w:rsidP="0001076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Esophagus</w:t>
            </w:r>
            <w:proofErr w:type="spellEnd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width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2 (0.1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.2)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2 (0.1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0.3) 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1 (0.1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0.4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3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4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0.4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3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4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</w:tr>
      <w:tr w:rsidR="0001076E" w:rsidRPr="00755D74" w:rsidTr="004D119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:rsidR="0001076E" w:rsidRPr="00755D74" w:rsidRDefault="00003FC4" w:rsidP="0001076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Ventriculus</w:t>
            </w:r>
            <w:proofErr w:type="spellEnd"/>
            <w:r w:rsidR="003E4187"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="003E4187"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length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5 (0.4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0.7)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01076E" w:rsidRPr="00755D74" w:rsidRDefault="00CF0742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6 (0.4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8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) 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6 (0.4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0.4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3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4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0.4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3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4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</w:tr>
      <w:tr w:rsidR="0001076E" w:rsidRPr="00755D74" w:rsidTr="004D1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:rsidR="0001076E" w:rsidRPr="00755D74" w:rsidRDefault="00003FC4" w:rsidP="0001076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PE"/>
              </w:rPr>
              <w:t>Ventriculus</w:t>
            </w:r>
            <w:proofErr w:type="spellEnd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PE"/>
              </w:rPr>
              <w:t xml:space="preserve"> </w:t>
            </w:r>
            <w:r w:rsidR="003E4187"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PE"/>
              </w:rPr>
              <w:t>width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01076E" w:rsidRPr="00755D74" w:rsidRDefault="003161E0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15 (0.1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2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 xml:space="preserve">)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2 (0.1-0.3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 xml:space="preserve">0.1 </w:t>
            </w:r>
            <w:r w:rsidR="00776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(0.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1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2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1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2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1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2)</w:t>
            </w:r>
          </w:p>
        </w:tc>
        <w:bookmarkStart w:id="0" w:name="_GoBack"/>
        <w:bookmarkEnd w:id="0"/>
      </w:tr>
      <w:tr w:rsidR="0001076E" w:rsidRPr="00755D74" w:rsidTr="004D1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:rsidR="0001076E" w:rsidRPr="00755D74" w:rsidRDefault="003E4187" w:rsidP="0001076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PE"/>
              </w:rPr>
              <w:t>Cecum length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6 (0.4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8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absent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01076E" w:rsidRPr="00755D74" w:rsidRDefault="00132571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absen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abse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absent</w:t>
            </w:r>
          </w:p>
        </w:tc>
      </w:tr>
      <w:tr w:rsidR="0001076E" w:rsidRPr="00755D74" w:rsidTr="004D1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419" w:eastAsia="es-PE"/>
              </w:rPr>
            </w:pPr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PE"/>
              </w:rPr>
              <w:t>Right spicule</w:t>
            </w:r>
            <w:r w:rsidR="000D1765"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PE"/>
              </w:rPr>
              <w:t xml:space="preserve"> </w:t>
            </w:r>
            <w:r w:rsidR="000D1765"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419" w:eastAsia="es-PE"/>
              </w:rPr>
              <w:t>length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absent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absent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absent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s-419"/>
              </w:rPr>
              <w:t xml:space="preserve">  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0.2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1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2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</w:tr>
      <w:tr w:rsidR="0001076E" w:rsidRPr="00755D74" w:rsidTr="004D11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:rsidR="0001076E" w:rsidRPr="00755D74" w:rsidRDefault="0001076E" w:rsidP="0001076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419" w:eastAsia="es-PE"/>
              </w:rPr>
            </w:pP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Left</w:t>
            </w:r>
            <w:proofErr w:type="spellEnd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PE" w:eastAsia="es-PE"/>
              </w:rPr>
              <w:t>spicule</w:t>
            </w:r>
            <w:proofErr w:type="spellEnd"/>
            <w:r w:rsidR="000D1765"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419" w:eastAsia="es-PE"/>
              </w:rPr>
              <w:t xml:space="preserve"> length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01076E" w:rsidRPr="00755D74" w:rsidRDefault="008A0679" w:rsidP="001468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 xml:space="preserve">        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absent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01076E" w:rsidRPr="00755D74" w:rsidRDefault="008A0679" w:rsidP="008A067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 xml:space="preserve">      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absent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absen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01076E" w:rsidRPr="00755D74" w:rsidRDefault="001468F9" w:rsidP="001468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s-419"/>
              </w:rPr>
              <w:t xml:space="preserve">       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 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s-419"/>
              </w:rPr>
              <w:t xml:space="preserve">  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0.2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1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2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</w:tr>
      <w:tr w:rsidR="0001076E" w:rsidRPr="001468F9" w:rsidTr="004D1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1365F3" w:rsidP="0001076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419" w:eastAsia="es-PE"/>
              </w:rPr>
            </w:pPr>
            <w:r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419" w:eastAsia="es-PE"/>
              </w:rPr>
              <w:t>Tail</w:t>
            </w:r>
            <w:r w:rsidR="004D1191" w:rsidRPr="00755D7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419" w:eastAsia="es-PE"/>
              </w:rPr>
              <w:t xml:space="preserve"> length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3161E0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2 (0.2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0.4) 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2 (0.1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3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1468F9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1 (0.1</w:t>
            </w:r>
            <w:r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="0001076E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755D74" w:rsidRDefault="007F66F5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0.2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1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2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076E" w:rsidRPr="001468F9" w:rsidRDefault="007F66F5" w:rsidP="000107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0.2 (</w:t>
            </w:r>
            <w:r w:rsidR="001468F9"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1</w:t>
            </w:r>
            <w:r w:rsidR="001468F9" w:rsidRPr="00755D74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–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0.2</w:t>
            </w:r>
            <w:r w:rsidRPr="00755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</w:tr>
    </w:tbl>
    <w:p w:rsidR="00EB2846" w:rsidRDefault="00044BA6" w:rsidP="00EB28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textWrapping" w:clear="all"/>
      </w:r>
    </w:p>
    <w:p w:rsidR="006F2883" w:rsidRDefault="006F2883" w:rsidP="00EB28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B69DE" w:rsidRDefault="00DB69DE"/>
    <w:sectPr w:rsidR="00DB69DE" w:rsidSect="00044BA6">
      <w:pgSz w:w="11906" w:h="16838"/>
      <w:pgMar w:top="1417" w:right="226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EF7"/>
    <w:rsid w:val="00003FC4"/>
    <w:rsid w:val="0001076E"/>
    <w:rsid w:val="00044BA6"/>
    <w:rsid w:val="000B4216"/>
    <w:rsid w:val="000D1765"/>
    <w:rsid w:val="000F6EF7"/>
    <w:rsid w:val="00132571"/>
    <w:rsid w:val="001365F3"/>
    <w:rsid w:val="001468F9"/>
    <w:rsid w:val="00291747"/>
    <w:rsid w:val="002B0900"/>
    <w:rsid w:val="003161E0"/>
    <w:rsid w:val="00352497"/>
    <w:rsid w:val="00394AE2"/>
    <w:rsid w:val="003E4187"/>
    <w:rsid w:val="00411AA9"/>
    <w:rsid w:val="004D1191"/>
    <w:rsid w:val="005C4013"/>
    <w:rsid w:val="00646D7C"/>
    <w:rsid w:val="006721A2"/>
    <w:rsid w:val="006A6A26"/>
    <w:rsid w:val="006F2883"/>
    <w:rsid w:val="00740B79"/>
    <w:rsid w:val="00755D74"/>
    <w:rsid w:val="007604BB"/>
    <w:rsid w:val="00776A9E"/>
    <w:rsid w:val="007F66F5"/>
    <w:rsid w:val="008A0679"/>
    <w:rsid w:val="008B230D"/>
    <w:rsid w:val="008C3A3F"/>
    <w:rsid w:val="00912754"/>
    <w:rsid w:val="0093190B"/>
    <w:rsid w:val="009860C2"/>
    <w:rsid w:val="00A77B9F"/>
    <w:rsid w:val="00B83595"/>
    <w:rsid w:val="00CC4EBB"/>
    <w:rsid w:val="00CF0742"/>
    <w:rsid w:val="00CF1036"/>
    <w:rsid w:val="00D854AA"/>
    <w:rsid w:val="00DB69DE"/>
    <w:rsid w:val="00EB2846"/>
    <w:rsid w:val="00F22C10"/>
    <w:rsid w:val="00F824FF"/>
    <w:rsid w:val="00F862FB"/>
    <w:rsid w:val="00F8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E105A0B-25E2-40D7-9B20-10BEEC401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846"/>
    <w:pPr>
      <w:spacing w:line="256" w:lineRule="auto"/>
    </w:pPr>
    <w:rPr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EB2846"/>
    <w:pPr>
      <w:spacing w:after="0" w:line="240" w:lineRule="auto"/>
    </w:pPr>
    <w:rPr>
      <w:lang w:val="pt-BR"/>
    </w:rPr>
  </w:style>
  <w:style w:type="table" w:styleId="Tablanormal4">
    <w:name w:val="Plain Table 4"/>
    <w:basedOn w:val="Tablanormal"/>
    <w:uiPriority w:val="44"/>
    <w:rsid w:val="00EB2846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1">
    <w:name w:val="Plain Table 1"/>
    <w:basedOn w:val="Tablanormal"/>
    <w:uiPriority w:val="41"/>
    <w:rsid w:val="000107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83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 name</dc:creator>
  <cp:keywords/>
  <dc:description/>
  <cp:lastModifiedBy>Full name</cp:lastModifiedBy>
  <cp:revision>47</cp:revision>
  <dcterms:created xsi:type="dcterms:W3CDTF">2023-11-03T01:00:00Z</dcterms:created>
  <dcterms:modified xsi:type="dcterms:W3CDTF">2024-06-18T01:18:00Z</dcterms:modified>
</cp:coreProperties>
</file>